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306" w:rsidRPr="0083700E" w:rsidRDefault="00C51306" w:rsidP="00C5130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6</w:t>
      </w:r>
      <w:r w:rsidRPr="007F522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IPA-based canonical signaling pathway analysis of significantly regulated transcripts differential between GIT2KO MLN compared to WT controls. </w:t>
      </w:r>
      <w:r w:rsidRPr="0083700E">
        <w:rPr>
          <w:rFonts w:ascii="Times New Roman" w:hAnsi="Times New Roman" w:cs="Times New Roman"/>
          <w:sz w:val="24"/>
          <w:szCs w:val="24"/>
        </w:rPr>
        <w:t xml:space="preserve">For each </w:t>
      </w:r>
      <w:r>
        <w:rPr>
          <w:rFonts w:ascii="Times New Roman" w:hAnsi="Times New Roman" w:cs="Times New Roman"/>
          <w:sz w:val="24"/>
          <w:szCs w:val="24"/>
        </w:rPr>
        <w:t>canonical signaling pathway the –log</w:t>
      </w:r>
      <w:r w:rsidRPr="0067224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 value, enrichment ratio (Ratio), downregulated pathway-populating transcript numbers (Downregulated) and upregulated pathway-populating transcript numbers (Upregulated) are represented. </w:t>
      </w:r>
    </w:p>
    <w:p w:rsidR="00C51306" w:rsidRDefault="00C51306"/>
    <w:tbl>
      <w:tblPr>
        <w:tblW w:w="11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6"/>
        <w:gridCol w:w="1164"/>
        <w:gridCol w:w="945"/>
        <w:gridCol w:w="1265"/>
        <w:gridCol w:w="1100"/>
        <w:gridCol w:w="1090"/>
        <w:gridCol w:w="1781"/>
      </w:tblGrid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nonical Signaling Pathwa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log(p-value)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ownregulated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change 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pregulated 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overlap with dataset 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rostate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0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82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82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4/82 (90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9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1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40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40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30/140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ion of IL-2 Expression in Activated and 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nergic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 Lymphocy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2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.8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79 (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79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2/79 (91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Dysfunc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2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8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71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/171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1/171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2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8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171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71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1/171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CD28 Signaling in T Helper Cell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9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7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18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1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0/118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lucocorticoid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7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3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/275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7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275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63/275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I3K Signaling in B Lymphocy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7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3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27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2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27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9/127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hospholipase C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6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/237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3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237 (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26/237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T Cell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6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2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97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97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0/97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liom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6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1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98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98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1/98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enal Cell Carcinom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5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71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71 (7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5/71 (92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B Cell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1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174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4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5/174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Systemic Lupus Erythematosus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214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1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214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04/214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fMLP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Neutrophil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08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0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1/108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COS-iCOSL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T Helper Cell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08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0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1/108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RF2-mediated Oxidative Stress Response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0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180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80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1/180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ethylglyoxal Degradation I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67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 (3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 (3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 (3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-mediated Endocytosis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2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8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85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/185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6/185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Lymphotox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β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2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54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54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9/54 (91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TOR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2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8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87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87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8/187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Xenobiotic Metabolism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1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272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7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272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61/272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KCθ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T Lymphocy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1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9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18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1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1/118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Vitamin-C Transport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1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5 (7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5 (1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2/15 (80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PA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9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93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93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7/93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ole of Macrophages, Fibroblasts and Endothelial Cells in Rheumatoid Arthriti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8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7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296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9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/296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85/296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on-Small Cell Lung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8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5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65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0/65 (92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cute Phase Response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8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7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69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6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/169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1/169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ngiopoietin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8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5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6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66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1/66 (92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Telomerase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8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0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9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99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3/99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8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74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174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6/174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DNF Family Ligand-Receptor Interaction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7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3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8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68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3/68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FcγRIIB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 in B Lymphocy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7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41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1 (7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7/41 (90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ole of Osteoblasts, Osteoclasts and Chondrocytes in Rheumatoid Arthriti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7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1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219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1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219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10/21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MPK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7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8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7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0/178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Small Cell Lung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7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0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71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6/71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Adenocarcinom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6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6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06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06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0/106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untington's Disease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6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9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229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2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229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20/22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Oxidative Phosphoryl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6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5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09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09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3/109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cute Myeloid Leukemi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5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3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79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4/79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TR/RXR Activ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3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85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85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0/85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I3K/AKT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3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23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2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23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7/123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euregul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3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6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88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88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3/88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OX40 Signaling Pathwa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2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6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89 (4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89 (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4/89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-mediated Detoxific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2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0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29 (1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9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6/29 (90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ur77 Signaling in T Lymphocy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2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0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57 (7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3/57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Chronic Myeloid Leukemi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2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3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93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93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8/93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nsulin Recepto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32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3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32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26/132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olecular Mechanisms of Cancer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0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/365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6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365 (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54/365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nduction of Apoptosis by HIV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6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60 (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0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6/60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rbB4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6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0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60 (7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6/60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ole of NFAT in Cardiac Hypertroph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9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9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79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2/17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GF-1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1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97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97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2/97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le of JAK1 and JAK3 in 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γc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kine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2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62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8/62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myotrophic Lateral Sclerosis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1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98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9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3/98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53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1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98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98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3/98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Circadian Rhythm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1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.0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33 (9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3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0/33 (91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ntioxidant Action of Vitamin C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0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99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99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4/99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xonal Guidance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434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3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/434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22/434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Hypoxia Signaling in the Cardiovascular Syste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.1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65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65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1/65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HIF1α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9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02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02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7/102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rythropoietin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9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7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67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3/67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eurotroph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/TRK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9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7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67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3/67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8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04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04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99/104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acropinocytosis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68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4/68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GF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07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07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2/107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Fc Epsilon RI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08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0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08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3/108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ldosterone Signaling in Epithelial Cell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9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52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5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52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46/152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ethylthiopropionate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00E+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 (0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Docosahexaenoic Acid (DHA)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9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39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6/39 (92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etrin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9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39 (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9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6/39 (92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soleucine Degradation I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4 (1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2/14 (8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rolactin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4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73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73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9/73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4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74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74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0/74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VEGF Family Ligand-Receptor Interaction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76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7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76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2/76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L-6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31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16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16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1/116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elanom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1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2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2 (7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9/42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38 MAPK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8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2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17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17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2/117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70S6K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7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19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19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4/11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2Y 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urigenic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7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19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19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4/11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hagosome matur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7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1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20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2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20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5/120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7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0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24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2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24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19/124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Valine Degradation I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11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8 (1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/18 (89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κB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72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72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6/172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hoGDI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73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73 (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67/173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ardiac Hypertrophy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1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223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2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223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16/223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rbB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6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86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2/86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lutathione Redox Reactions I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05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9 (1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9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/19 (89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Hereditary Breast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8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29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2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29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24/12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Bladder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87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87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3/87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Dendritic Cell Matur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7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7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1/177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Ovarian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8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31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31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31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26/131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 Beta Gamma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88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4/88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ANK Signaling in Osteoclast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4/88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PARα/RXRα Activ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8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7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78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2/178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poxysqualene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6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0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2 (5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2 (50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PAK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89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5/8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poptosis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4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89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89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89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5/89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dipogenesis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73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34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3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34 (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29/134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ndometrial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7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2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52 (6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9/52 (94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Hepatic Fibrosis / Hepatic Stellate Cell Activ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28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83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83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7/183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IL-8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84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8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84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78/184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Fcγ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-mediated Phagocytosis in Macrophages and Monocy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3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93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9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93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89/93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Thrombopoiet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50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45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55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5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55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2/55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AR Activ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90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9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90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84/190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ctin Nucleation by ARP-WASP Complex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3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56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56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3/56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/Ca+ pathwa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3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56 (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6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3/56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NOS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5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2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/142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37/142 (96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rbB2-ErbB3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6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4/57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diated Apoptosis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.17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58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5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58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5/58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egulation of eIF4 and p70S6K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46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46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41/146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lioblastoma 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Multiforme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146 (1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46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41/146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-aminoimidazole Ribonucleotide Biosynthesis I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 (3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3 (6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xidized GTP and 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dGTP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toxific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33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3 (3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3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3 (6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αq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4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40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147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47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147 (1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42/147 (97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ntiproliferative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le of TOB in T Cell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8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6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6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26 (8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4/26 (92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M-CSF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7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8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2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2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62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59/62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ntiproliferative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le of Somatostatin Receptor 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63 (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0/63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RK5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3 (2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0/63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Estrogen-Dependent Breast Cancer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5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63 (2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3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63 (3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0/63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Calcium-induced T Lymphocyte Apoptosi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4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.69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64 (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64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61/64 (9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Superpathway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Cholesterol Biosynthesi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2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7.1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8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28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/28 (7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6/28 (93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rsenate Detoxification I (</w:t>
            </w: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Glutaredoxin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5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 (7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Retinoate</w:t>
            </w:r>
            <w:proofErr w:type="spellEnd"/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osynthesis II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5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 (7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-ketoglutarate Dehydrogenase Complex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5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 (7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Ascorbate Recycling (Cytosolic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5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 (7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α-tocopherol Degradatio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2.50E-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/4 (25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4 (0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/4 (75%)</w:t>
            </w:r>
          </w:p>
        </w:tc>
      </w:tr>
      <w:tr w:rsidR="00C51306" w:rsidRPr="00C51306" w:rsidTr="00C51306">
        <w:trPr>
          <w:trHeight w:val="255"/>
          <w:jc w:val="center"/>
        </w:trPr>
        <w:tc>
          <w:tcPr>
            <w:tcW w:w="4036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Natural Killer Cell Signaling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3.64E-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0/110 (0%)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4/110 (4%)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C51306" w:rsidRPr="00C51306" w:rsidRDefault="00C51306" w:rsidP="00C5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1306">
              <w:rPr>
                <w:rFonts w:ascii="Times New Roman" w:eastAsia="Times New Roman" w:hAnsi="Times New Roman" w:cs="Times New Roman"/>
                <w:sz w:val="16"/>
                <w:szCs w:val="16"/>
              </w:rPr>
              <w:t>106/110 (96%)</w:t>
            </w:r>
          </w:p>
        </w:tc>
      </w:tr>
    </w:tbl>
    <w:p w:rsidR="00C51306" w:rsidRDefault="00C51306"/>
    <w:sectPr w:rsidR="00C51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306"/>
    <w:rsid w:val="00243612"/>
    <w:rsid w:val="00C51306"/>
    <w:rsid w:val="00EC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2058B2-F047-4BC6-B050-EA64E4BA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13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1306"/>
    <w:rPr>
      <w:color w:val="800080"/>
      <w:u w:val="single"/>
    </w:rPr>
  </w:style>
  <w:style w:type="paragraph" w:customStyle="1" w:styleId="xl63">
    <w:name w:val="xl63"/>
    <w:basedOn w:val="Normal"/>
    <w:rsid w:val="00C5130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C513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5130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C513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9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7</Words>
  <Characters>1053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9:00Z</dcterms:created>
  <dcterms:modified xsi:type="dcterms:W3CDTF">2017-02-02T13:49:00Z</dcterms:modified>
</cp:coreProperties>
</file>